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624"/>
        <w:tblW w:w="0" w:type="auto"/>
        <w:tblLook w:val="04A0" w:firstRow="1" w:lastRow="0" w:firstColumn="1" w:lastColumn="0" w:noHBand="0" w:noVBand="1"/>
      </w:tblPr>
      <w:tblGrid>
        <w:gridCol w:w="833"/>
        <w:gridCol w:w="2289"/>
        <w:gridCol w:w="1306"/>
        <w:gridCol w:w="1293"/>
        <w:gridCol w:w="1309"/>
        <w:gridCol w:w="1233"/>
        <w:gridCol w:w="1313"/>
      </w:tblGrid>
      <w:tr w:rsidR="00EC0442" w:rsidRPr="00EC28A2" w14:paraId="67DA01EA" w14:textId="77777777" w:rsidTr="00EC0442">
        <w:tc>
          <w:tcPr>
            <w:tcW w:w="833" w:type="dxa"/>
            <w:shd w:val="clear" w:color="auto" w:fill="BFBFBF" w:themeFill="background1" w:themeFillShade="BF"/>
          </w:tcPr>
          <w:p w14:paraId="65351C0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C5076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CC507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289" w:type="dxa"/>
            <w:shd w:val="clear" w:color="auto" w:fill="BFBFBF" w:themeFill="background1" w:themeFillShade="BF"/>
          </w:tcPr>
          <w:p w14:paraId="4181575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Institution of the Key Informant</w:t>
            </w:r>
          </w:p>
        </w:tc>
        <w:tc>
          <w:tcPr>
            <w:tcW w:w="1306" w:type="dxa"/>
            <w:shd w:val="clear" w:color="auto" w:fill="BFBFBF" w:themeFill="background1" w:themeFillShade="BF"/>
          </w:tcPr>
          <w:p w14:paraId="19FF944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93" w:type="dxa"/>
            <w:shd w:val="clear" w:color="auto" w:fill="BFBFBF" w:themeFill="background1" w:themeFillShade="BF"/>
          </w:tcPr>
          <w:p w14:paraId="7CE8E13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09" w:type="dxa"/>
            <w:shd w:val="clear" w:color="auto" w:fill="BFBFBF" w:themeFill="background1" w:themeFillShade="BF"/>
          </w:tcPr>
          <w:p w14:paraId="0D15621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233" w:type="dxa"/>
            <w:shd w:val="clear" w:color="auto" w:fill="BFBFBF" w:themeFill="background1" w:themeFillShade="BF"/>
          </w:tcPr>
          <w:p w14:paraId="085FBA2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Year of service on the position</w:t>
            </w:r>
          </w:p>
        </w:tc>
        <w:tc>
          <w:tcPr>
            <w:tcW w:w="1313" w:type="dxa"/>
            <w:shd w:val="clear" w:color="auto" w:fill="BFBFBF" w:themeFill="background1" w:themeFillShade="BF"/>
          </w:tcPr>
          <w:p w14:paraId="5B7663A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Education</w:t>
            </w:r>
          </w:p>
        </w:tc>
      </w:tr>
      <w:tr w:rsidR="00EC0442" w:rsidRPr="00EC28A2" w14:paraId="13770EE8" w14:textId="77777777" w:rsidTr="00EC0442">
        <w:tc>
          <w:tcPr>
            <w:tcW w:w="833" w:type="dxa"/>
          </w:tcPr>
          <w:p w14:paraId="31885EB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9" w:type="dxa"/>
          </w:tcPr>
          <w:p w14:paraId="57A5DA0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Ethiopia Red Cross Society, SNNPR Branch Office</w:t>
            </w:r>
          </w:p>
        </w:tc>
        <w:tc>
          <w:tcPr>
            <w:tcW w:w="1306" w:type="dxa"/>
          </w:tcPr>
          <w:p w14:paraId="10AB53E9" w14:textId="77777777" w:rsidR="00EC0442" w:rsidRPr="00CC5076" w:rsidRDefault="00632F8E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3" w:type="dxa"/>
          </w:tcPr>
          <w:p w14:paraId="17BEB8A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0ABFDD6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Regional Managers</w:t>
            </w:r>
          </w:p>
        </w:tc>
        <w:tc>
          <w:tcPr>
            <w:tcW w:w="1233" w:type="dxa"/>
          </w:tcPr>
          <w:p w14:paraId="7D9D8B5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3" w:type="dxa"/>
          </w:tcPr>
          <w:p w14:paraId="1FF84B8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EC0442" w:rsidRPr="00EC28A2" w14:paraId="138EBCF1" w14:textId="77777777" w:rsidTr="00EC0442">
        <w:tc>
          <w:tcPr>
            <w:tcW w:w="833" w:type="dxa"/>
          </w:tcPr>
          <w:p w14:paraId="598393F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9" w:type="dxa"/>
          </w:tcPr>
          <w:p w14:paraId="27D0B26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Regional Teachers Association</w:t>
            </w:r>
          </w:p>
        </w:tc>
        <w:tc>
          <w:tcPr>
            <w:tcW w:w="1306" w:type="dxa"/>
          </w:tcPr>
          <w:p w14:paraId="0C59691F" w14:textId="77777777" w:rsidR="00EC0442" w:rsidRPr="00CC5076" w:rsidRDefault="00632F8E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3" w:type="dxa"/>
          </w:tcPr>
          <w:p w14:paraId="5D22913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1229EBB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Chairman</w:t>
            </w:r>
          </w:p>
        </w:tc>
        <w:tc>
          <w:tcPr>
            <w:tcW w:w="1233" w:type="dxa"/>
          </w:tcPr>
          <w:p w14:paraId="6D445AD7" w14:textId="77777777" w:rsidR="00EC0442" w:rsidRPr="00CC5076" w:rsidRDefault="00632F8E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3" w:type="dxa"/>
          </w:tcPr>
          <w:p w14:paraId="725DCD02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MA</w:t>
            </w:r>
          </w:p>
        </w:tc>
      </w:tr>
      <w:tr w:rsidR="00EC0442" w:rsidRPr="00EC28A2" w14:paraId="215E6E2E" w14:textId="77777777" w:rsidTr="00EC0442">
        <w:tc>
          <w:tcPr>
            <w:tcW w:w="833" w:type="dxa"/>
          </w:tcPr>
          <w:p w14:paraId="65F31CB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9" w:type="dxa"/>
          </w:tcPr>
          <w:p w14:paraId="3AA1E7B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 xml:space="preserve">WCYA Bureau </w:t>
            </w:r>
          </w:p>
        </w:tc>
        <w:tc>
          <w:tcPr>
            <w:tcW w:w="1306" w:type="dxa"/>
          </w:tcPr>
          <w:p w14:paraId="7043DACE" w14:textId="77777777" w:rsidR="00EC0442" w:rsidRPr="00CC5076" w:rsidRDefault="00632F8E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3" w:type="dxa"/>
          </w:tcPr>
          <w:p w14:paraId="762E03E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09" w:type="dxa"/>
          </w:tcPr>
          <w:p w14:paraId="5E5974E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28E7ECF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 w14:paraId="64796D2E" w14:textId="77777777" w:rsidR="00EC0442" w:rsidRPr="000D6A24" w:rsidRDefault="00632F8E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</w:tr>
      <w:tr w:rsidR="00EC0442" w:rsidRPr="00EC28A2" w14:paraId="44DAE30B" w14:textId="77777777" w:rsidTr="00EC0442">
        <w:tc>
          <w:tcPr>
            <w:tcW w:w="833" w:type="dxa"/>
          </w:tcPr>
          <w:p w14:paraId="3EB5A6D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9" w:type="dxa"/>
          </w:tcPr>
          <w:p w14:paraId="59CE4E8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 xml:space="preserve">Education Bureau </w:t>
            </w:r>
          </w:p>
        </w:tc>
        <w:tc>
          <w:tcPr>
            <w:tcW w:w="1306" w:type="dxa"/>
          </w:tcPr>
          <w:p w14:paraId="5AA8B697" w14:textId="77777777" w:rsidR="00EC0442" w:rsidRPr="00CC5076" w:rsidRDefault="0067545B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3" w:type="dxa"/>
          </w:tcPr>
          <w:p w14:paraId="1571954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41777C4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1FE7D3A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 w14:paraId="1BAFDDC1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PhD</w:t>
            </w:r>
          </w:p>
        </w:tc>
      </w:tr>
      <w:tr w:rsidR="00EC0442" w:rsidRPr="00EC28A2" w14:paraId="0A9B065A" w14:textId="77777777" w:rsidTr="00EC0442">
        <w:tc>
          <w:tcPr>
            <w:tcW w:w="833" w:type="dxa"/>
          </w:tcPr>
          <w:p w14:paraId="1C45041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9" w:type="dxa"/>
          </w:tcPr>
          <w:p w14:paraId="1EBB0A8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Finance Bureau</w:t>
            </w:r>
          </w:p>
        </w:tc>
        <w:tc>
          <w:tcPr>
            <w:tcW w:w="1306" w:type="dxa"/>
          </w:tcPr>
          <w:p w14:paraId="088F8F8C" w14:textId="4C971240" w:rsidR="00EC0442" w:rsidRPr="00CC507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93" w:type="dxa"/>
          </w:tcPr>
          <w:p w14:paraId="0682B1A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5EE6D5B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58A1E39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 w14:paraId="55A3DE7B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D6A24">
              <w:rPr>
                <w:rFonts w:ascii="Times New Roman" w:hAnsi="Times New Roman" w:cs="Times New Roman"/>
                <w:color w:val="000000" w:themeColor="text1"/>
              </w:rPr>
              <w:t>Msc</w:t>
            </w:r>
            <w:proofErr w:type="spellEnd"/>
          </w:p>
        </w:tc>
      </w:tr>
      <w:tr w:rsidR="00EC0442" w:rsidRPr="00EC28A2" w14:paraId="7366D712" w14:textId="77777777" w:rsidTr="00EC0442">
        <w:tc>
          <w:tcPr>
            <w:tcW w:w="833" w:type="dxa"/>
          </w:tcPr>
          <w:p w14:paraId="784F733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9" w:type="dxa"/>
          </w:tcPr>
          <w:p w14:paraId="1B044B5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South Radio &amp; TV</w:t>
            </w:r>
          </w:p>
        </w:tc>
        <w:tc>
          <w:tcPr>
            <w:tcW w:w="1306" w:type="dxa"/>
          </w:tcPr>
          <w:p w14:paraId="0ECA34C6" w14:textId="77777777" w:rsidR="00EC0442" w:rsidRPr="00CC5076" w:rsidRDefault="0067545B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3" w:type="dxa"/>
          </w:tcPr>
          <w:p w14:paraId="7E575B4E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7856B53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317234B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 w14:paraId="055D9D43" w14:textId="77777777" w:rsidR="00EC0442" w:rsidRPr="000D6A24" w:rsidRDefault="0067545B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BA</w:t>
            </w:r>
          </w:p>
        </w:tc>
      </w:tr>
      <w:tr w:rsidR="00EC0442" w:rsidRPr="00EC28A2" w14:paraId="48EAB026" w14:textId="77777777" w:rsidTr="00EC0442">
        <w:tc>
          <w:tcPr>
            <w:tcW w:w="833" w:type="dxa"/>
          </w:tcPr>
          <w:p w14:paraId="4B55D58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9" w:type="dxa"/>
          </w:tcPr>
          <w:p w14:paraId="36EDB65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Agri &amp; NR Bureau</w:t>
            </w:r>
          </w:p>
        </w:tc>
        <w:tc>
          <w:tcPr>
            <w:tcW w:w="1306" w:type="dxa"/>
          </w:tcPr>
          <w:p w14:paraId="5878418D" w14:textId="62F52FB8" w:rsidR="00EC0442" w:rsidRPr="00CC507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93" w:type="dxa"/>
          </w:tcPr>
          <w:p w14:paraId="1877AF4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428C876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2432FB8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  <w:r w:rsidR="00632F8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 w14:paraId="52E8D2C5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MSc</w:t>
            </w:r>
          </w:p>
        </w:tc>
      </w:tr>
      <w:tr w:rsidR="00EC0442" w:rsidRPr="00EC28A2" w14:paraId="1EC61B8B" w14:textId="77777777" w:rsidTr="00EC0442">
        <w:tc>
          <w:tcPr>
            <w:tcW w:w="833" w:type="dxa"/>
          </w:tcPr>
          <w:p w14:paraId="6E7480D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9" w:type="dxa"/>
          </w:tcPr>
          <w:p w14:paraId="067E91B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lth Bureau</w:t>
            </w:r>
          </w:p>
        </w:tc>
        <w:tc>
          <w:tcPr>
            <w:tcW w:w="1306" w:type="dxa"/>
          </w:tcPr>
          <w:p w14:paraId="40A7FCF5" w14:textId="77777777" w:rsidR="00EC0442" w:rsidRPr="000D6A24" w:rsidRDefault="00632F8E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1293" w:type="dxa"/>
          </w:tcPr>
          <w:p w14:paraId="07A00BB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21ED19C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2001F182" w14:textId="77777777" w:rsidR="00EC0442" w:rsidRPr="00CC5076" w:rsidRDefault="00632F8E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3" w:type="dxa"/>
          </w:tcPr>
          <w:p w14:paraId="059ACD64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MHA</w:t>
            </w:r>
          </w:p>
        </w:tc>
      </w:tr>
      <w:tr w:rsidR="00EC0442" w:rsidRPr="00EC28A2" w14:paraId="447B5BD7" w14:textId="77777777" w:rsidTr="00EC0442">
        <w:tc>
          <w:tcPr>
            <w:tcW w:w="833" w:type="dxa"/>
          </w:tcPr>
          <w:p w14:paraId="311B6F6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9" w:type="dxa"/>
          </w:tcPr>
          <w:p w14:paraId="048D75F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Transport and Road Dev. Bureau</w:t>
            </w:r>
          </w:p>
        </w:tc>
        <w:tc>
          <w:tcPr>
            <w:tcW w:w="1306" w:type="dxa"/>
          </w:tcPr>
          <w:p w14:paraId="41F383BC" w14:textId="77777777" w:rsidR="00EC0442" w:rsidRPr="00CC5076" w:rsidRDefault="0067545B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3" w:type="dxa"/>
          </w:tcPr>
          <w:p w14:paraId="3611989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5C16C14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7001890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313" w:type="dxa"/>
          </w:tcPr>
          <w:p w14:paraId="05F288EB" w14:textId="77777777" w:rsidR="00EC0442" w:rsidRPr="000D6A24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D6A24">
              <w:rPr>
                <w:rFonts w:ascii="Times New Roman" w:hAnsi="Times New Roman" w:cs="Times New Roman"/>
                <w:color w:val="000000" w:themeColor="text1"/>
              </w:rPr>
              <w:t>MA</w:t>
            </w:r>
          </w:p>
        </w:tc>
      </w:tr>
      <w:tr w:rsidR="00DE4856" w:rsidRPr="00EC28A2" w14:paraId="0D7DAEA4" w14:textId="77777777" w:rsidTr="00EC0442">
        <w:tc>
          <w:tcPr>
            <w:tcW w:w="833" w:type="dxa"/>
          </w:tcPr>
          <w:p w14:paraId="4B7F10FC" w14:textId="77777777" w:rsidR="00DE4856" w:rsidRPr="00CC5076" w:rsidRDefault="00DE4856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89" w:type="dxa"/>
          </w:tcPr>
          <w:p w14:paraId="64BB7121" w14:textId="77777777" w:rsidR="00DE4856" w:rsidRPr="00CC5076" w:rsidRDefault="00DE4856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, Irrigation and Energy Bureau</w:t>
            </w:r>
          </w:p>
        </w:tc>
        <w:tc>
          <w:tcPr>
            <w:tcW w:w="1306" w:type="dxa"/>
          </w:tcPr>
          <w:p w14:paraId="05EFFA2D" w14:textId="694286A0" w:rsidR="00DE485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3" w:type="dxa"/>
          </w:tcPr>
          <w:p w14:paraId="625D3523" w14:textId="77777777" w:rsidR="00DE4856" w:rsidRPr="00CC5076" w:rsidRDefault="00DE4856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2CCC60AC" w14:textId="77777777" w:rsidR="00DE4856" w:rsidRPr="00CC5076" w:rsidRDefault="00DE4856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g Head</w:t>
            </w:r>
          </w:p>
        </w:tc>
        <w:tc>
          <w:tcPr>
            <w:tcW w:w="1233" w:type="dxa"/>
          </w:tcPr>
          <w:p w14:paraId="37A581F9" w14:textId="62819B2C" w:rsidR="00DE4856" w:rsidRPr="00CC507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 w14:paraId="6377FEFA" w14:textId="5CA2897E" w:rsidR="00DE4856" w:rsidRPr="000D6A24" w:rsidRDefault="004B078A" w:rsidP="00EC044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sc</w:t>
            </w:r>
            <w:proofErr w:type="spellEnd"/>
          </w:p>
        </w:tc>
      </w:tr>
    </w:tbl>
    <w:p w14:paraId="29A179AF" w14:textId="77777777" w:rsidR="00BF5E52" w:rsidRDefault="004A758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dditional file 1.  Profiles of the Key Informants: a. Regional</w:t>
      </w:r>
      <w:r w:rsidR="00CC5076" w:rsidRPr="00CC5076">
        <w:rPr>
          <w:rFonts w:ascii="Times New Roman" w:hAnsi="Times New Roman" w:cs="Times New Roman"/>
          <w:sz w:val="28"/>
          <w:szCs w:val="28"/>
        </w:rPr>
        <w:t xml:space="preserve"> Center KI’s Profile</w:t>
      </w:r>
    </w:p>
    <w:p w14:paraId="32C5F994" w14:textId="77777777" w:rsidR="004A758B" w:rsidRPr="00CC5076" w:rsidRDefault="004A758B">
      <w:pPr>
        <w:rPr>
          <w:rFonts w:ascii="Times New Roman" w:hAnsi="Times New Roman" w:cs="Times New Roman"/>
          <w:sz w:val="28"/>
          <w:szCs w:val="28"/>
        </w:rPr>
      </w:pPr>
    </w:p>
    <w:p w14:paraId="700475C9" w14:textId="77777777" w:rsidR="00BF5E52" w:rsidRDefault="00BF5E52">
      <w:r>
        <w:br w:type="page"/>
      </w:r>
    </w:p>
    <w:tbl>
      <w:tblPr>
        <w:tblStyle w:val="TableGrid"/>
        <w:tblpPr w:leftFromText="180" w:rightFromText="180" w:horzAnchor="margin" w:tblpY="624"/>
        <w:tblW w:w="0" w:type="auto"/>
        <w:tblLook w:val="04A0" w:firstRow="1" w:lastRow="0" w:firstColumn="1" w:lastColumn="0" w:noHBand="0" w:noVBand="1"/>
      </w:tblPr>
      <w:tblGrid>
        <w:gridCol w:w="833"/>
        <w:gridCol w:w="2289"/>
        <w:gridCol w:w="1306"/>
        <w:gridCol w:w="1293"/>
        <w:gridCol w:w="1309"/>
        <w:gridCol w:w="1233"/>
        <w:gridCol w:w="1313"/>
      </w:tblGrid>
      <w:tr w:rsidR="00EC0442" w:rsidRPr="00CC5076" w14:paraId="5B583D5D" w14:textId="77777777" w:rsidTr="00EC0442">
        <w:tc>
          <w:tcPr>
            <w:tcW w:w="833" w:type="dxa"/>
          </w:tcPr>
          <w:p w14:paraId="762783B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C5076">
              <w:rPr>
                <w:rFonts w:ascii="Times New Roman" w:hAnsi="Times New Roman" w:cs="Times New Roman"/>
                <w:b/>
              </w:rPr>
              <w:lastRenderedPageBreak/>
              <w:t>S.No</w:t>
            </w:r>
            <w:proofErr w:type="spellEnd"/>
            <w:r w:rsidRPr="00CC507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289" w:type="dxa"/>
          </w:tcPr>
          <w:p w14:paraId="64F62D9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Institution of the Key Informant</w:t>
            </w:r>
          </w:p>
        </w:tc>
        <w:tc>
          <w:tcPr>
            <w:tcW w:w="1306" w:type="dxa"/>
          </w:tcPr>
          <w:p w14:paraId="5340201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93" w:type="dxa"/>
          </w:tcPr>
          <w:p w14:paraId="5E1D216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09" w:type="dxa"/>
          </w:tcPr>
          <w:p w14:paraId="1E98161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233" w:type="dxa"/>
          </w:tcPr>
          <w:p w14:paraId="4B94FCE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Year of service on the position</w:t>
            </w:r>
          </w:p>
        </w:tc>
        <w:tc>
          <w:tcPr>
            <w:tcW w:w="1313" w:type="dxa"/>
          </w:tcPr>
          <w:p w14:paraId="2DB6DD6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Education</w:t>
            </w:r>
          </w:p>
        </w:tc>
      </w:tr>
      <w:tr w:rsidR="00EC0442" w:rsidRPr="00CC5076" w14:paraId="1FF366FF" w14:textId="77777777" w:rsidTr="00EC0442">
        <w:tc>
          <w:tcPr>
            <w:tcW w:w="833" w:type="dxa"/>
          </w:tcPr>
          <w:p w14:paraId="6336F22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9" w:type="dxa"/>
          </w:tcPr>
          <w:p w14:paraId="4DF5769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Office of the Zonal Administration</w:t>
            </w:r>
          </w:p>
        </w:tc>
        <w:tc>
          <w:tcPr>
            <w:tcW w:w="1306" w:type="dxa"/>
          </w:tcPr>
          <w:p w14:paraId="5CD2B127" w14:textId="0419A374" w:rsidR="00EC0442" w:rsidRPr="00CC507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3" w:type="dxa"/>
          </w:tcPr>
          <w:p w14:paraId="19E3178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3809B71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Office Head</w:t>
            </w:r>
          </w:p>
        </w:tc>
        <w:tc>
          <w:tcPr>
            <w:tcW w:w="1233" w:type="dxa"/>
          </w:tcPr>
          <w:p w14:paraId="67C281B0" w14:textId="66A0419A" w:rsidR="00EC0442" w:rsidRPr="00CC5076" w:rsidRDefault="004B078A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 w14:paraId="2BF638F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EC0442" w:rsidRPr="00CC5076" w14:paraId="07BFAC01" w14:textId="77777777" w:rsidTr="00EC0442">
        <w:tc>
          <w:tcPr>
            <w:tcW w:w="833" w:type="dxa"/>
          </w:tcPr>
          <w:p w14:paraId="57C2F84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9" w:type="dxa"/>
          </w:tcPr>
          <w:p w14:paraId="6DBB01F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Government communication</w:t>
            </w:r>
          </w:p>
        </w:tc>
        <w:tc>
          <w:tcPr>
            <w:tcW w:w="1306" w:type="dxa"/>
          </w:tcPr>
          <w:p w14:paraId="3A46986D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3" w:type="dxa"/>
          </w:tcPr>
          <w:p w14:paraId="41525CA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0FB917F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4AD9E38E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</w:tcPr>
          <w:p w14:paraId="23FBA39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EC0442" w:rsidRPr="00CC5076" w14:paraId="24D57CBD" w14:textId="77777777" w:rsidTr="00EC0442">
        <w:tc>
          <w:tcPr>
            <w:tcW w:w="833" w:type="dxa"/>
          </w:tcPr>
          <w:p w14:paraId="5F36552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9" w:type="dxa"/>
          </w:tcPr>
          <w:p w14:paraId="426E0BF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WCYA</w:t>
            </w:r>
          </w:p>
        </w:tc>
        <w:tc>
          <w:tcPr>
            <w:tcW w:w="1306" w:type="dxa"/>
          </w:tcPr>
          <w:p w14:paraId="12CCF4A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3" w:type="dxa"/>
          </w:tcPr>
          <w:p w14:paraId="5BD30EF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4AF251E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uty</w:t>
            </w:r>
          </w:p>
        </w:tc>
        <w:tc>
          <w:tcPr>
            <w:tcW w:w="1233" w:type="dxa"/>
          </w:tcPr>
          <w:p w14:paraId="4D3CF6E4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</w:tcPr>
          <w:p w14:paraId="36D858D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EC0442" w:rsidRPr="00CC5076" w14:paraId="44083BD3" w14:textId="77777777" w:rsidTr="00EC0442">
        <w:tc>
          <w:tcPr>
            <w:tcW w:w="833" w:type="dxa"/>
          </w:tcPr>
          <w:p w14:paraId="2D1F147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9" w:type="dxa"/>
          </w:tcPr>
          <w:p w14:paraId="1C60B66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Education Department</w:t>
            </w:r>
          </w:p>
        </w:tc>
        <w:tc>
          <w:tcPr>
            <w:tcW w:w="1306" w:type="dxa"/>
          </w:tcPr>
          <w:p w14:paraId="454173F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3" w:type="dxa"/>
          </w:tcPr>
          <w:p w14:paraId="7B0AA49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625846B6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6F9D8DA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8/12</w:t>
            </w:r>
          </w:p>
        </w:tc>
        <w:tc>
          <w:tcPr>
            <w:tcW w:w="1313" w:type="dxa"/>
          </w:tcPr>
          <w:p w14:paraId="0A50423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SC</w:t>
            </w:r>
          </w:p>
        </w:tc>
      </w:tr>
      <w:tr w:rsidR="00EC0442" w:rsidRPr="00CC5076" w14:paraId="35B2CB1A" w14:textId="77777777" w:rsidTr="00EC0442">
        <w:tc>
          <w:tcPr>
            <w:tcW w:w="833" w:type="dxa"/>
          </w:tcPr>
          <w:p w14:paraId="0AEBE85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9" w:type="dxa"/>
          </w:tcPr>
          <w:p w14:paraId="173C3D0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Finance Department</w:t>
            </w:r>
          </w:p>
        </w:tc>
        <w:tc>
          <w:tcPr>
            <w:tcW w:w="1306" w:type="dxa"/>
          </w:tcPr>
          <w:p w14:paraId="7CFDE19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3" w:type="dxa"/>
          </w:tcPr>
          <w:p w14:paraId="32C4A34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3CB93FB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29CD8C7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 w14:paraId="4D93AF24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C5076">
              <w:rPr>
                <w:rFonts w:ascii="Times New Roman" w:hAnsi="Times New Roman" w:cs="Times New Roman"/>
              </w:rPr>
              <w:t>Msc</w:t>
            </w:r>
            <w:proofErr w:type="spellEnd"/>
          </w:p>
        </w:tc>
      </w:tr>
      <w:tr w:rsidR="00EC0442" w:rsidRPr="00CC5076" w14:paraId="5B4C789E" w14:textId="77777777" w:rsidTr="00EC0442">
        <w:tc>
          <w:tcPr>
            <w:tcW w:w="833" w:type="dxa"/>
          </w:tcPr>
          <w:p w14:paraId="272661D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9" w:type="dxa"/>
          </w:tcPr>
          <w:p w14:paraId="0683395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LSA department</w:t>
            </w:r>
          </w:p>
        </w:tc>
        <w:tc>
          <w:tcPr>
            <w:tcW w:w="1306" w:type="dxa"/>
          </w:tcPr>
          <w:p w14:paraId="733B6AB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93" w:type="dxa"/>
          </w:tcPr>
          <w:p w14:paraId="497AADF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0271171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uty</w:t>
            </w:r>
          </w:p>
        </w:tc>
        <w:tc>
          <w:tcPr>
            <w:tcW w:w="1233" w:type="dxa"/>
          </w:tcPr>
          <w:p w14:paraId="478F2A24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3" w:type="dxa"/>
          </w:tcPr>
          <w:p w14:paraId="5A5072A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A</w:t>
            </w:r>
          </w:p>
        </w:tc>
      </w:tr>
      <w:tr w:rsidR="00EC0442" w:rsidRPr="00CC5076" w14:paraId="3B97A107" w14:textId="77777777" w:rsidTr="00EC0442">
        <w:tc>
          <w:tcPr>
            <w:tcW w:w="833" w:type="dxa"/>
          </w:tcPr>
          <w:p w14:paraId="1FBC257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9" w:type="dxa"/>
          </w:tcPr>
          <w:p w14:paraId="0FF5CE1A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Agri &amp; NR Department</w:t>
            </w:r>
          </w:p>
        </w:tc>
        <w:tc>
          <w:tcPr>
            <w:tcW w:w="1306" w:type="dxa"/>
          </w:tcPr>
          <w:p w14:paraId="63F071B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3" w:type="dxa"/>
          </w:tcPr>
          <w:p w14:paraId="1A4680A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1DC12E2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17135DB7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3" w:type="dxa"/>
          </w:tcPr>
          <w:p w14:paraId="5CFEF205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Sc</w:t>
            </w:r>
          </w:p>
        </w:tc>
      </w:tr>
      <w:tr w:rsidR="00EC0442" w:rsidRPr="00CC5076" w14:paraId="079F059D" w14:textId="77777777" w:rsidTr="00EC0442">
        <w:tc>
          <w:tcPr>
            <w:tcW w:w="833" w:type="dxa"/>
          </w:tcPr>
          <w:p w14:paraId="43096302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9" w:type="dxa"/>
          </w:tcPr>
          <w:p w14:paraId="5A2818EB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lth Department</w:t>
            </w:r>
          </w:p>
        </w:tc>
        <w:tc>
          <w:tcPr>
            <w:tcW w:w="1306" w:type="dxa"/>
          </w:tcPr>
          <w:p w14:paraId="4F50DD5D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CC50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3" w:type="dxa"/>
          </w:tcPr>
          <w:p w14:paraId="6C492B7F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4E16AADC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33" w:type="dxa"/>
          </w:tcPr>
          <w:p w14:paraId="56A5A05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 w14:paraId="2B055BC9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PH</w:t>
            </w:r>
          </w:p>
        </w:tc>
      </w:tr>
      <w:tr w:rsidR="00EC0442" w:rsidRPr="00CC5076" w14:paraId="3B508220" w14:textId="77777777" w:rsidTr="00EC0442">
        <w:tc>
          <w:tcPr>
            <w:tcW w:w="833" w:type="dxa"/>
          </w:tcPr>
          <w:p w14:paraId="7AA71878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9" w:type="dxa"/>
          </w:tcPr>
          <w:p w14:paraId="7762BBE3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Transport and Road Dev. Department</w:t>
            </w:r>
          </w:p>
        </w:tc>
        <w:tc>
          <w:tcPr>
            <w:tcW w:w="1306" w:type="dxa"/>
          </w:tcPr>
          <w:p w14:paraId="21CEDCE4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3" w:type="dxa"/>
          </w:tcPr>
          <w:p w14:paraId="17FCE030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09" w:type="dxa"/>
          </w:tcPr>
          <w:p w14:paraId="5B313E3E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 for road safety</w:t>
            </w:r>
          </w:p>
        </w:tc>
        <w:tc>
          <w:tcPr>
            <w:tcW w:w="1233" w:type="dxa"/>
          </w:tcPr>
          <w:p w14:paraId="0B2DC231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313" w:type="dxa"/>
          </w:tcPr>
          <w:p w14:paraId="757F9A54" w14:textId="77777777" w:rsidR="00EC0442" w:rsidRPr="00CC5076" w:rsidRDefault="00EC0442" w:rsidP="00EC04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A</w:t>
            </w:r>
          </w:p>
        </w:tc>
      </w:tr>
    </w:tbl>
    <w:p w14:paraId="1A9CD7F9" w14:textId="77777777" w:rsidR="004C354B" w:rsidRPr="00CC5076" w:rsidRDefault="004A758B" w:rsidP="00BF5E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proofErr w:type="spellStart"/>
      <w:r w:rsidR="00CC5076" w:rsidRPr="00CC5076">
        <w:rPr>
          <w:rFonts w:ascii="Times New Roman" w:hAnsi="Times New Roman" w:cs="Times New Roman"/>
        </w:rPr>
        <w:t>Gammo</w:t>
      </w:r>
      <w:proofErr w:type="spellEnd"/>
      <w:r w:rsidR="00CC5076" w:rsidRPr="00CC5076">
        <w:rPr>
          <w:rFonts w:ascii="Times New Roman" w:hAnsi="Times New Roman" w:cs="Times New Roman"/>
        </w:rPr>
        <w:t xml:space="preserve"> Zone KI’s Profile</w:t>
      </w:r>
    </w:p>
    <w:p w14:paraId="0E1636D7" w14:textId="77777777" w:rsidR="00BF5E52" w:rsidRPr="00CC5076" w:rsidRDefault="00BF5E52" w:rsidP="00BF5E52">
      <w:pPr>
        <w:rPr>
          <w:rFonts w:ascii="Times New Roman" w:hAnsi="Times New Roman" w:cs="Times New Roman"/>
        </w:rPr>
      </w:pPr>
    </w:p>
    <w:p w14:paraId="05427F3F" w14:textId="77777777" w:rsidR="00BF5E52" w:rsidRPr="00CC5076" w:rsidRDefault="00BF5E52" w:rsidP="00BF5E52">
      <w:pPr>
        <w:rPr>
          <w:rFonts w:ascii="Times New Roman" w:hAnsi="Times New Roman" w:cs="Times New Roman"/>
        </w:rPr>
      </w:pPr>
    </w:p>
    <w:p w14:paraId="63183CA5" w14:textId="77777777" w:rsidR="00BF5E52" w:rsidRPr="00CC5076" w:rsidRDefault="00BF5E52" w:rsidP="00BF5E52">
      <w:pPr>
        <w:rPr>
          <w:rFonts w:ascii="Times New Roman" w:hAnsi="Times New Roman" w:cs="Times New Roman"/>
        </w:rPr>
      </w:pPr>
    </w:p>
    <w:p w14:paraId="33DB7EF4" w14:textId="77777777" w:rsidR="00BF5E52" w:rsidRDefault="00BF5E52" w:rsidP="00BF5E52">
      <w:pPr>
        <w:rPr>
          <w:rFonts w:ascii="Times New Roman" w:hAnsi="Times New Roman" w:cs="Times New Roman"/>
        </w:rPr>
      </w:pPr>
    </w:p>
    <w:p w14:paraId="06A21788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136D7B6D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6A24AEDB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1C54F27C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01E73A3F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1EB22309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32F6C0D4" w14:textId="77777777" w:rsidR="00B159B1" w:rsidRPr="00CC5076" w:rsidRDefault="00B159B1" w:rsidP="00BF5E52">
      <w:pPr>
        <w:rPr>
          <w:rFonts w:ascii="Times New Roman" w:hAnsi="Times New Roman" w:cs="Times New Roman"/>
        </w:rPr>
      </w:pPr>
    </w:p>
    <w:p w14:paraId="3F50441B" w14:textId="77777777" w:rsidR="00BF5E52" w:rsidRPr="00CC5076" w:rsidRDefault="00BF5E52" w:rsidP="00BF5E52">
      <w:pPr>
        <w:rPr>
          <w:rFonts w:ascii="Times New Roman" w:hAnsi="Times New Roman" w:cs="Times New Roman"/>
        </w:rPr>
      </w:pPr>
    </w:p>
    <w:p w14:paraId="05519767" w14:textId="77777777" w:rsidR="00BF5E52" w:rsidRPr="00CC5076" w:rsidRDefault="004A758B" w:rsidP="00BF5E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c. </w:t>
      </w:r>
      <w:proofErr w:type="spellStart"/>
      <w:r w:rsidR="00BF5E52" w:rsidRPr="00CC5076">
        <w:rPr>
          <w:rFonts w:ascii="Times New Roman" w:hAnsi="Times New Roman" w:cs="Times New Roman"/>
          <w:b/>
        </w:rPr>
        <w:t>Gedeo</w:t>
      </w:r>
      <w:proofErr w:type="spellEnd"/>
      <w:r w:rsidR="00BF5E52" w:rsidRPr="00CC5076">
        <w:rPr>
          <w:rFonts w:ascii="Times New Roman" w:hAnsi="Times New Roman" w:cs="Times New Roman"/>
          <w:b/>
        </w:rPr>
        <w:t xml:space="preserve"> Zone Key Informants’ pro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"/>
        <w:gridCol w:w="2293"/>
        <w:gridCol w:w="1222"/>
        <w:gridCol w:w="1146"/>
        <w:gridCol w:w="1545"/>
        <w:gridCol w:w="1224"/>
        <w:gridCol w:w="1313"/>
      </w:tblGrid>
      <w:tr w:rsidR="00CC5076" w:rsidRPr="00CC5076" w14:paraId="49D387E3" w14:textId="77777777" w:rsidTr="00CC5076">
        <w:tc>
          <w:tcPr>
            <w:tcW w:w="833" w:type="dxa"/>
          </w:tcPr>
          <w:p w14:paraId="262A0ADC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CC5076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CC5076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293" w:type="dxa"/>
          </w:tcPr>
          <w:p w14:paraId="35EF557E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Institution of the Key Informant</w:t>
            </w:r>
          </w:p>
        </w:tc>
        <w:tc>
          <w:tcPr>
            <w:tcW w:w="1222" w:type="dxa"/>
          </w:tcPr>
          <w:p w14:paraId="39AF85C3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46" w:type="dxa"/>
          </w:tcPr>
          <w:p w14:paraId="1DAB4C27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545" w:type="dxa"/>
          </w:tcPr>
          <w:p w14:paraId="4F95447E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Position</w:t>
            </w:r>
          </w:p>
        </w:tc>
        <w:tc>
          <w:tcPr>
            <w:tcW w:w="1224" w:type="dxa"/>
          </w:tcPr>
          <w:p w14:paraId="2C7164D3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Year of service on the position</w:t>
            </w:r>
          </w:p>
        </w:tc>
        <w:tc>
          <w:tcPr>
            <w:tcW w:w="1313" w:type="dxa"/>
          </w:tcPr>
          <w:p w14:paraId="1535BE55" w14:textId="77777777" w:rsidR="00BF5E52" w:rsidRPr="00CC5076" w:rsidRDefault="00BF5E52" w:rsidP="00BF5E5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C5076">
              <w:rPr>
                <w:rFonts w:ascii="Times New Roman" w:hAnsi="Times New Roman" w:cs="Times New Roman"/>
                <w:b/>
              </w:rPr>
              <w:t>Education</w:t>
            </w:r>
          </w:p>
        </w:tc>
      </w:tr>
      <w:tr w:rsidR="00CC5076" w:rsidRPr="00CC5076" w14:paraId="37720859" w14:textId="77777777" w:rsidTr="00CC5076">
        <w:tc>
          <w:tcPr>
            <w:tcW w:w="833" w:type="dxa"/>
          </w:tcPr>
          <w:p w14:paraId="5310F478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93" w:type="dxa"/>
          </w:tcPr>
          <w:p w14:paraId="4C7F73BD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Zonal Chief Administrator’s Office</w:t>
            </w:r>
          </w:p>
        </w:tc>
        <w:tc>
          <w:tcPr>
            <w:tcW w:w="1222" w:type="dxa"/>
          </w:tcPr>
          <w:p w14:paraId="5087F2D3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46" w:type="dxa"/>
          </w:tcPr>
          <w:p w14:paraId="0A7B6857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5" w:type="dxa"/>
          </w:tcPr>
          <w:p w14:paraId="3B5E835C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Chief Administrator</w:t>
            </w:r>
          </w:p>
        </w:tc>
        <w:tc>
          <w:tcPr>
            <w:tcW w:w="1224" w:type="dxa"/>
          </w:tcPr>
          <w:p w14:paraId="33E22B47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1313" w:type="dxa"/>
          </w:tcPr>
          <w:p w14:paraId="06A307E1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A</w:t>
            </w:r>
          </w:p>
        </w:tc>
      </w:tr>
      <w:tr w:rsidR="00CC5076" w:rsidRPr="00CC5076" w14:paraId="3E654017" w14:textId="77777777" w:rsidTr="00CC5076">
        <w:tc>
          <w:tcPr>
            <w:tcW w:w="833" w:type="dxa"/>
          </w:tcPr>
          <w:p w14:paraId="2CB70E5B" w14:textId="77777777" w:rsidR="00BF5E52" w:rsidRPr="00CC5076" w:rsidRDefault="00BF5E52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93" w:type="dxa"/>
          </w:tcPr>
          <w:p w14:paraId="05AE929A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artment of Agriculture and NRD</w:t>
            </w:r>
          </w:p>
        </w:tc>
        <w:tc>
          <w:tcPr>
            <w:tcW w:w="1222" w:type="dxa"/>
          </w:tcPr>
          <w:p w14:paraId="153AD3BF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46" w:type="dxa"/>
          </w:tcPr>
          <w:p w14:paraId="0CDA09E7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5" w:type="dxa"/>
          </w:tcPr>
          <w:p w14:paraId="23BA8949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24" w:type="dxa"/>
          </w:tcPr>
          <w:p w14:paraId="463168FF" w14:textId="1102BADE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1313" w:type="dxa"/>
          </w:tcPr>
          <w:p w14:paraId="7095D04E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CC5076" w:rsidRPr="00CC5076" w14:paraId="674F7F3D" w14:textId="77777777" w:rsidTr="00CC5076">
        <w:tc>
          <w:tcPr>
            <w:tcW w:w="833" w:type="dxa"/>
          </w:tcPr>
          <w:p w14:paraId="4D5880A8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93" w:type="dxa"/>
          </w:tcPr>
          <w:p w14:paraId="574C7FC0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artment Urban Development and Construction</w:t>
            </w:r>
          </w:p>
        </w:tc>
        <w:tc>
          <w:tcPr>
            <w:tcW w:w="1222" w:type="dxa"/>
          </w:tcPr>
          <w:p w14:paraId="2CCDD6F9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6" w:type="dxa"/>
          </w:tcPr>
          <w:p w14:paraId="6FBCC959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5" w:type="dxa"/>
          </w:tcPr>
          <w:p w14:paraId="388552B2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24" w:type="dxa"/>
          </w:tcPr>
          <w:p w14:paraId="6DC237C6" w14:textId="776DA82F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and half years</w:t>
            </w:r>
          </w:p>
        </w:tc>
        <w:tc>
          <w:tcPr>
            <w:tcW w:w="1313" w:type="dxa"/>
          </w:tcPr>
          <w:p w14:paraId="4EE2A136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CC5076" w:rsidRPr="00CC5076" w14:paraId="178E49A1" w14:textId="77777777" w:rsidTr="00CC5076">
        <w:tc>
          <w:tcPr>
            <w:tcW w:w="833" w:type="dxa"/>
          </w:tcPr>
          <w:p w14:paraId="6FD13334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93" w:type="dxa"/>
          </w:tcPr>
          <w:p w14:paraId="47A64F3F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Women, Children and Youth Affairs</w:t>
            </w:r>
          </w:p>
        </w:tc>
        <w:tc>
          <w:tcPr>
            <w:tcW w:w="1222" w:type="dxa"/>
          </w:tcPr>
          <w:p w14:paraId="523AF961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46" w:type="dxa"/>
          </w:tcPr>
          <w:p w14:paraId="3B7DE1BE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45" w:type="dxa"/>
          </w:tcPr>
          <w:p w14:paraId="674A1841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24" w:type="dxa"/>
          </w:tcPr>
          <w:p w14:paraId="2091547A" w14:textId="381639C6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1313" w:type="dxa"/>
          </w:tcPr>
          <w:p w14:paraId="02627E27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A</w:t>
            </w:r>
          </w:p>
        </w:tc>
      </w:tr>
      <w:tr w:rsidR="00CC5076" w:rsidRPr="00CC5076" w14:paraId="1BDAB840" w14:textId="77777777" w:rsidTr="00CC5076">
        <w:tc>
          <w:tcPr>
            <w:tcW w:w="833" w:type="dxa"/>
          </w:tcPr>
          <w:p w14:paraId="48AB6674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3" w:type="dxa"/>
          </w:tcPr>
          <w:p w14:paraId="72864D20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artment of Transport and Road Development</w:t>
            </w:r>
          </w:p>
        </w:tc>
        <w:tc>
          <w:tcPr>
            <w:tcW w:w="1222" w:type="dxa"/>
          </w:tcPr>
          <w:p w14:paraId="2549AE6D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46" w:type="dxa"/>
          </w:tcPr>
          <w:p w14:paraId="16B5515C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5" w:type="dxa"/>
          </w:tcPr>
          <w:p w14:paraId="44FEEE05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uty Head</w:t>
            </w:r>
          </w:p>
        </w:tc>
        <w:tc>
          <w:tcPr>
            <w:tcW w:w="1224" w:type="dxa"/>
          </w:tcPr>
          <w:p w14:paraId="02FE071E" w14:textId="08EA0D20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years</w:t>
            </w:r>
          </w:p>
        </w:tc>
        <w:tc>
          <w:tcPr>
            <w:tcW w:w="1313" w:type="dxa"/>
          </w:tcPr>
          <w:p w14:paraId="6663C072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BA</w:t>
            </w:r>
          </w:p>
        </w:tc>
      </w:tr>
      <w:tr w:rsidR="00CC5076" w:rsidRPr="00CC5076" w14:paraId="630A06D4" w14:textId="77777777" w:rsidTr="00CC5076">
        <w:tc>
          <w:tcPr>
            <w:tcW w:w="833" w:type="dxa"/>
          </w:tcPr>
          <w:p w14:paraId="30DB29C5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93" w:type="dxa"/>
          </w:tcPr>
          <w:p w14:paraId="62DE3F15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artment of Finance</w:t>
            </w:r>
          </w:p>
        </w:tc>
        <w:tc>
          <w:tcPr>
            <w:tcW w:w="1222" w:type="dxa"/>
          </w:tcPr>
          <w:p w14:paraId="032704A4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46" w:type="dxa"/>
          </w:tcPr>
          <w:p w14:paraId="0AE9AC4C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545" w:type="dxa"/>
          </w:tcPr>
          <w:p w14:paraId="4183933D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24" w:type="dxa"/>
          </w:tcPr>
          <w:p w14:paraId="6FB45B65" w14:textId="4546A76A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and half years</w:t>
            </w:r>
          </w:p>
        </w:tc>
        <w:tc>
          <w:tcPr>
            <w:tcW w:w="1313" w:type="dxa"/>
          </w:tcPr>
          <w:p w14:paraId="75233736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  <w:tr w:rsidR="00CC5076" w:rsidRPr="00CC5076" w14:paraId="4143D7C4" w14:textId="77777777" w:rsidTr="00CC5076">
        <w:tc>
          <w:tcPr>
            <w:tcW w:w="833" w:type="dxa"/>
          </w:tcPr>
          <w:p w14:paraId="12B4E8BB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3" w:type="dxa"/>
          </w:tcPr>
          <w:p w14:paraId="41510F1F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Department Labor and Social Affairs</w:t>
            </w:r>
          </w:p>
        </w:tc>
        <w:tc>
          <w:tcPr>
            <w:tcW w:w="1222" w:type="dxa"/>
          </w:tcPr>
          <w:p w14:paraId="5DBDF326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46" w:type="dxa"/>
          </w:tcPr>
          <w:p w14:paraId="5B25DF4E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45" w:type="dxa"/>
          </w:tcPr>
          <w:p w14:paraId="56F49FC2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1224" w:type="dxa"/>
          </w:tcPr>
          <w:p w14:paraId="01A1A8F3" w14:textId="6FEEE405" w:rsidR="00BF5E52" w:rsidRPr="00CC5076" w:rsidRDefault="009C4D6F" w:rsidP="00BF5E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 years</w:t>
            </w:r>
          </w:p>
        </w:tc>
        <w:tc>
          <w:tcPr>
            <w:tcW w:w="1313" w:type="dxa"/>
          </w:tcPr>
          <w:p w14:paraId="31DB3317" w14:textId="77777777" w:rsidR="00BF5E52" w:rsidRPr="00CC5076" w:rsidRDefault="00CC5076" w:rsidP="00BF5E52">
            <w:pPr>
              <w:rPr>
                <w:rFonts w:ascii="Times New Roman" w:hAnsi="Times New Roman" w:cs="Times New Roman"/>
              </w:rPr>
            </w:pPr>
            <w:r w:rsidRPr="00CC5076">
              <w:rPr>
                <w:rFonts w:ascii="Times New Roman" w:hAnsi="Times New Roman" w:cs="Times New Roman"/>
              </w:rPr>
              <w:t>MA</w:t>
            </w:r>
          </w:p>
        </w:tc>
      </w:tr>
    </w:tbl>
    <w:p w14:paraId="62B95A72" w14:textId="77777777" w:rsidR="00BF5E52" w:rsidRDefault="00BF5E52" w:rsidP="00BF5E52">
      <w:pPr>
        <w:rPr>
          <w:rFonts w:ascii="Times New Roman" w:hAnsi="Times New Roman" w:cs="Times New Roman"/>
        </w:rPr>
      </w:pPr>
    </w:p>
    <w:p w14:paraId="7BCFC0A5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6C1E7618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67A5762B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51B34EC6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66E1E522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03203614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05C73FE3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47EA97CC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0DCE3DA7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3C1FDDF9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2D937D0A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0E30AB79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7C2EF554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30869672" w14:textId="77777777" w:rsidR="00B159B1" w:rsidRDefault="004A758B" w:rsidP="00BF5E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d. </w:t>
      </w:r>
      <w:proofErr w:type="spellStart"/>
      <w:r w:rsidR="00B159B1">
        <w:rPr>
          <w:rFonts w:ascii="Times New Roman" w:hAnsi="Times New Roman" w:cs="Times New Roman"/>
        </w:rPr>
        <w:t>Wolaita</w:t>
      </w:r>
      <w:proofErr w:type="spellEnd"/>
      <w:r w:rsidR="00B159B1">
        <w:rPr>
          <w:rFonts w:ascii="Times New Roman" w:hAnsi="Times New Roman" w:cs="Times New Roman"/>
        </w:rPr>
        <w:t xml:space="preserve"> Zone KIs profile</w:t>
      </w:r>
    </w:p>
    <w:tbl>
      <w:tblPr>
        <w:tblStyle w:val="TableGrid"/>
        <w:tblpPr w:leftFromText="180" w:rightFromText="180" w:horzAnchor="margin" w:tblpY="973"/>
        <w:tblW w:w="9828" w:type="dxa"/>
        <w:tblLook w:val="04A0" w:firstRow="1" w:lastRow="0" w:firstColumn="1" w:lastColumn="0" w:noHBand="0" w:noVBand="1"/>
      </w:tblPr>
      <w:tblGrid>
        <w:gridCol w:w="555"/>
        <w:gridCol w:w="4233"/>
        <w:gridCol w:w="1800"/>
        <w:gridCol w:w="2160"/>
        <w:gridCol w:w="1080"/>
      </w:tblGrid>
      <w:tr w:rsidR="00B159B1" w:rsidRPr="00080064" w14:paraId="1B411C67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364661DD" w14:textId="77777777" w:rsidR="00B159B1" w:rsidRPr="00080064" w:rsidRDefault="00B159B1" w:rsidP="001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45253BF1" w14:textId="77777777" w:rsidR="00B159B1" w:rsidRPr="00080064" w:rsidRDefault="00B159B1" w:rsidP="001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ition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0797287" w14:textId="77777777" w:rsidR="00B159B1" w:rsidRPr="00080064" w:rsidRDefault="00B159B1" w:rsidP="001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of years on the position</w:t>
            </w:r>
          </w:p>
        </w:tc>
        <w:tc>
          <w:tcPr>
            <w:tcW w:w="2160" w:type="dxa"/>
          </w:tcPr>
          <w:p w14:paraId="0E2B870D" w14:textId="77777777" w:rsidR="00B159B1" w:rsidRPr="00080064" w:rsidRDefault="00B159B1" w:rsidP="001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of Education </w:t>
            </w:r>
          </w:p>
        </w:tc>
        <w:tc>
          <w:tcPr>
            <w:tcW w:w="1080" w:type="dxa"/>
          </w:tcPr>
          <w:p w14:paraId="36E8C7AE" w14:textId="77777777" w:rsidR="00B159B1" w:rsidRPr="00080064" w:rsidRDefault="00B159B1" w:rsidP="001F49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B159B1" w:rsidRPr="00080064" w14:paraId="0892D21F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2BEB6C1E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019F866E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epartment Head of City Development and Construction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FF4E108" w14:textId="77777777" w:rsidR="00B159B1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9DD27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2160" w:type="dxa"/>
          </w:tcPr>
          <w:p w14:paraId="08560008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MA in Education</w:t>
            </w:r>
          </w:p>
        </w:tc>
        <w:tc>
          <w:tcPr>
            <w:tcW w:w="1080" w:type="dxa"/>
          </w:tcPr>
          <w:p w14:paraId="664BE4BB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159B1" w:rsidRPr="00080064" w14:paraId="19E97524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0393B03B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53DC670D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Head of the Department of Health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96A5096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</w:t>
            </w:r>
          </w:p>
        </w:tc>
        <w:tc>
          <w:tcPr>
            <w:tcW w:w="2160" w:type="dxa"/>
          </w:tcPr>
          <w:p w14:paraId="0EA275CB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MSC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</w:p>
        </w:tc>
        <w:tc>
          <w:tcPr>
            <w:tcW w:w="1080" w:type="dxa"/>
          </w:tcPr>
          <w:p w14:paraId="098DA46C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159B1" w:rsidRPr="00080064" w14:paraId="7FEDBCD9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2C3F9882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1ECA7012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epartment Head of Finance 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73A28E5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2160" w:type="dxa"/>
          </w:tcPr>
          <w:p w14:paraId="6D3FC888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 in accounting</w:t>
            </w:r>
          </w:p>
        </w:tc>
        <w:tc>
          <w:tcPr>
            <w:tcW w:w="1080" w:type="dxa"/>
          </w:tcPr>
          <w:p w14:paraId="42FD0676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B159B1" w:rsidRPr="00080064" w14:paraId="3FB85085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5E72C4D2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73F58D05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epartment Head of Transport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E2FE5C3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2160" w:type="dxa"/>
          </w:tcPr>
          <w:p w14:paraId="7E8E47DF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in Education</w:t>
            </w:r>
          </w:p>
        </w:tc>
        <w:tc>
          <w:tcPr>
            <w:tcW w:w="1080" w:type="dxa"/>
          </w:tcPr>
          <w:p w14:paraId="336834A4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159B1" w:rsidRPr="00080064" w14:paraId="48F2C51B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1CF5C919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1C308233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epartment Head of Peace and Security 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BFFA843" w14:textId="77777777" w:rsidR="00B159B1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  <w:p w14:paraId="69E6BBA0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53B8C62F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in management</w:t>
            </w:r>
          </w:p>
        </w:tc>
        <w:tc>
          <w:tcPr>
            <w:tcW w:w="1080" w:type="dxa"/>
          </w:tcPr>
          <w:p w14:paraId="7297E9D7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B159B1" w:rsidRPr="00080064" w14:paraId="537341D1" w14:textId="77777777" w:rsidTr="00B159B1">
        <w:tc>
          <w:tcPr>
            <w:tcW w:w="555" w:type="dxa"/>
            <w:tcBorders>
              <w:right w:val="single" w:sz="4" w:space="0" w:color="auto"/>
            </w:tcBorders>
          </w:tcPr>
          <w:p w14:paraId="24807B25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33" w:type="dxa"/>
            <w:tcBorders>
              <w:right w:val="single" w:sz="4" w:space="0" w:color="auto"/>
            </w:tcBorders>
          </w:tcPr>
          <w:p w14:paraId="70010837" w14:textId="77777777" w:rsidR="00B159B1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>V/Head of the department of</w:t>
            </w:r>
          </w:p>
          <w:p w14:paraId="72A514A6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Government Communications  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2160915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years </w:t>
            </w:r>
          </w:p>
        </w:tc>
        <w:tc>
          <w:tcPr>
            <w:tcW w:w="2160" w:type="dxa"/>
          </w:tcPr>
          <w:p w14:paraId="6267504E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in management</w:t>
            </w:r>
          </w:p>
        </w:tc>
        <w:tc>
          <w:tcPr>
            <w:tcW w:w="1080" w:type="dxa"/>
          </w:tcPr>
          <w:p w14:paraId="3080ACD5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159B1" w:rsidRPr="00080064" w14:paraId="6339873A" w14:textId="77777777" w:rsidTr="00B159B1">
        <w:trPr>
          <w:trHeight w:val="299"/>
        </w:trPr>
        <w:tc>
          <w:tcPr>
            <w:tcW w:w="555" w:type="dxa"/>
            <w:tcBorders>
              <w:bottom w:val="single" w:sz="4" w:space="0" w:color="auto"/>
              <w:right w:val="single" w:sz="4" w:space="0" w:color="auto"/>
            </w:tcBorders>
          </w:tcPr>
          <w:p w14:paraId="07B0D1FC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33" w:type="dxa"/>
            <w:tcBorders>
              <w:bottom w:val="single" w:sz="4" w:space="0" w:color="auto"/>
              <w:right w:val="single" w:sz="4" w:space="0" w:color="auto"/>
            </w:tcBorders>
          </w:tcPr>
          <w:p w14:paraId="257468F8" w14:textId="77777777" w:rsidR="00B159B1" w:rsidRPr="00080064" w:rsidRDefault="00B159B1" w:rsidP="001F49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Department Head of </w:t>
            </w:r>
          </w:p>
          <w:p w14:paraId="7DEBC350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ab/>
              <w:t>Education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58B0D05E" w14:textId="77777777" w:rsidR="00B159B1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  <w:p w14:paraId="12368D2E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1D2C7D2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r w:rsidRPr="00080064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glish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48A047" w14:textId="77777777" w:rsidR="00B159B1" w:rsidRPr="00080064" w:rsidRDefault="00B159B1" w:rsidP="001F49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14:paraId="3105A831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41123DC3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73D83322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482EA2A0" w14:textId="77777777" w:rsidR="00B159B1" w:rsidRDefault="00B159B1" w:rsidP="00BF5E52">
      <w:pPr>
        <w:rPr>
          <w:rFonts w:ascii="Times New Roman" w:hAnsi="Times New Roman" w:cs="Times New Roman"/>
        </w:rPr>
      </w:pPr>
    </w:p>
    <w:p w14:paraId="4021B6F5" w14:textId="77777777" w:rsidR="00B159B1" w:rsidRPr="00CC5076" w:rsidRDefault="00B159B1" w:rsidP="00BF5E52">
      <w:pPr>
        <w:rPr>
          <w:rFonts w:ascii="Times New Roman" w:hAnsi="Times New Roman" w:cs="Times New Roman"/>
        </w:rPr>
      </w:pPr>
    </w:p>
    <w:sectPr w:rsidR="00B159B1" w:rsidRPr="00CC5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442"/>
    <w:rsid w:val="000D6A24"/>
    <w:rsid w:val="004A758B"/>
    <w:rsid w:val="004B078A"/>
    <w:rsid w:val="004C354B"/>
    <w:rsid w:val="00632F8E"/>
    <w:rsid w:val="0067545B"/>
    <w:rsid w:val="006A37C9"/>
    <w:rsid w:val="008E1EBB"/>
    <w:rsid w:val="009C4D6F"/>
    <w:rsid w:val="00B159B1"/>
    <w:rsid w:val="00B73AAB"/>
    <w:rsid w:val="00BF5E52"/>
    <w:rsid w:val="00CC5076"/>
    <w:rsid w:val="00DE4856"/>
    <w:rsid w:val="00E07268"/>
    <w:rsid w:val="00EC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21B0"/>
  <w15:docId w15:val="{F3AB26BE-7C22-4718-A71E-B9CE6F9DA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raham Alano</cp:lastModifiedBy>
  <cp:revision>8</cp:revision>
  <dcterms:created xsi:type="dcterms:W3CDTF">2020-10-28T07:20:00Z</dcterms:created>
  <dcterms:modified xsi:type="dcterms:W3CDTF">2021-12-21T16:49:00Z</dcterms:modified>
</cp:coreProperties>
</file>